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E35E6" w14:textId="3ECD570D" w:rsidR="004A06D1" w:rsidRDefault="00FF4A7C" w:rsidP="004A06D1">
      <w:r>
        <w:t>SUPPORTING INFORMATION</w:t>
      </w:r>
    </w:p>
    <w:p w14:paraId="4026AC2B" w14:textId="77777777" w:rsidR="004A06D1" w:rsidRDefault="004A06D1" w:rsidP="004A06D1"/>
    <w:p w14:paraId="26A7D1F4" w14:textId="01BDC9E2" w:rsidR="004A06D1" w:rsidRDefault="004A06D1" w:rsidP="004A06D1">
      <w:r>
        <w:t>Table 1</w:t>
      </w:r>
    </w:p>
    <w:p w14:paraId="0F2E3970" w14:textId="77777777" w:rsidR="004A06D1" w:rsidRDefault="004A06D1" w:rsidP="004A06D1">
      <w:r>
        <w:t>Post hoc tests showing the main effects of water on shoot biomass of yellow toadfla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917"/>
        <w:gridCol w:w="912"/>
        <w:gridCol w:w="1259"/>
        <w:gridCol w:w="1276"/>
        <w:gridCol w:w="399"/>
      </w:tblGrid>
      <w:tr w:rsidR="004A06D1" w14:paraId="42B15134" w14:textId="77777777" w:rsidTr="00F62CC0"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E2F36" w14:textId="77777777" w:rsidR="004A06D1" w:rsidRDefault="004A06D1" w:rsidP="00F62CC0">
            <w:r>
              <w:t>Water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62D4A" w14:textId="77777777" w:rsidR="004A06D1" w:rsidRDefault="004A06D1" w:rsidP="00F62CC0">
            <w:r>
              <w:t>Value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467B2" w14:textId="77777777" w:rsidR="004A06D1" w:rsidRDefault="004A06D1" w:rsidP="00F62CC0">
            <w:r>
              <w:t>S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ADC25" w14:textId="77777777" w:rsidR="004A06D1" w:rsidRDefault="004A06D1" w:rsidP="00F62CC0">
            <w:r>
              <w:t>Lower C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C7865" w14:textId="77777777" w:rsidR="004A06D1" w:rsidRDefault="004A06D1" w:rsidP="00F62CC0">
            <w:r>
              <w:t>Upper CL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38564" w14:textId="77777777" w:rsidR="004A06D1" w:rsidRDefault="004A06D1" w:rsidP="00F62CC0"/>
        </w:tc>
      </w:tr>
      <w:tr w:rsidR="004A06D1" w14:paraId="73689ACB" w14:textId="77777777" w:rsidTr="00F62CC0"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505BE" w14:textId="77777777" w:rsidR="004A06D1" w:rsidRDefault="004A06D1" w:rsidP="00F62CC0">
            <w:r>
              <w:t>High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A194C" w14:textId="77777777" w:rsidR="004A06D1" w:rsidRDefault="004A06D1" w:rsidP="00F62CC0">
            <w:r>
              <w:t>0.056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95932" w14:textId="77777777" w:rsidR="004A06D1" w:rsidRDefault="004A06D1" w:rsidP="00F62CC0">
            <w:r>
              <w:t>0.01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F8BCF" w14:textId="77777777" w:rsidR="004A06D1" w:rsidRDefault="004A06D1" w:rsidP="00F62CC0">
            <w:r>
              <w:t>0.0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36A53" w14:textId="77777777" w:rsidR="004A06D1" w:rsidRDefault="004A06D1" w:rsidP="00F62CC0">
            <w:r>
              <w:t>0.10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2E218" w14:textId="77777777" w:rsidR="004A06D1" w:rsidRDefault="004A06D1" w:rsidP="00F62CC0">
            <w:r>
              <w:t>a</w:t>
            </w:r>
          </w:p>
        </w:tc>
      </w:tr>
      <w:tr w:rsidR="004A06D1" w14:paraId="3C813096" w14:textId="77777777" w:rsidTr="00F62CC0"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74321" w14:textId="77777777" w:rsidR="004A06D1" w:rsidRDefault="004A06D1" w:rsidP="00F62CC0">
            <w:r>
              <w:t>Low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6F353" w14:textId="77777777" w:rsidR="004A06D1" w:rsidRDefault="004A06D1" w:rsidP="00F62CC0">
            <w:r>
              <w:t>0.082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182AE" w14:textId="77777777" w:rsidR="004A06D1" w:rsidRDefault="004A06D1" w:rsidP="00F62CC0">
            <w:r>
              <w:t>0.01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F2AA6" w14:textId="77777777" w:rsidR="004A06D1" w:rsidRDefault="004A06D1" w:rsidP="00F62CC0">
            <w:r>
              <w:t>0.0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3E931" w14:textId="77777777" w:rsidR="004A06D1" w:rsidRDefault="004A06D1" w:rsidP="00F62CC0">
            <w:r>
              <w:t>0.15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5A9D6" w14:textId="77777777" w:rsidR="004A06D1" w:rsidRDefault="004A06D1" w:rsidP="00F62CC0">
            <w:r>
              <w:t>b</w:t>
            </w:r>
          </w:p>
        </w:tc>
      </w:tr>
    </w:tbl>
    <w:p w14:paraId="4331CD06" w14:textId="77777777" w:rsidR="004A06D1" w:rsidRDefault="004A06D1" w:rsidP="004A06D1">
      <w:r>
        <w:t xml:space="preserve">  </w:t>
      </w:r>
    </w:p>
    <w:p w14:paraId="6893338C" w14:textId="68F6881D" w:rsidR="004A06D1" w:rsidRDefault="004A06D1" w:rsidP="004A06D1">
      <w:r>
        <w:t>Table 2</w:t>
      </w:r>
    </w:p>
    <w:p w14:paraId="722D6FED" w14:textId="77777777" w:rsidR="004A06D1" w:rsidRDefault="004A06D1" w:rsidP="004A06D1">
      <w:pPr>
        <w:rPr>
          <w:i/>
          <w:iCs/>
        </w:rPr>
      </w:pPr>
      <w:r>
        <w:t>Post hoc tests showing the main effects of temperature on shoot and root biomass of bluebunch wheatgrass</w:t>
      </w:r>
      <w:r>
        <w:rPr>
          <w:i/>
          <w:i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1"/>
        <w:gridCol w:w="790"/>
        <w:gridCol w:w="912"/>
        <w:gridCol w:w="1259"/>
        <w:gridCol w:w="1276"/>
        <w:gridCol w:w="399"/>
      </w:tblGrid>
      <w:tr w:rsidR="004A06D1" w14:paraId="2FF561E6" w14:textId="77777777" w:rsidTr="00F62CC0">
        <w:tc>
          <w:tcPr>
            <w:tcW w:w="674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BD0C8" w14:textId="77777777" w:rsidR="004A06D1" w:rsidRDefault="004A06D1" w:rsidP="00F62CC0">
            <w:r>
              <w:t>Shoot biomass</w:t>
            </w:r>
          </w:p>
        </w:tc>
      </w:tr>
      <w:tr w:rsidR="004A06D1" w14:paraId="4A8C5B1B" w14:textId="77777777" w:rsidTr="00F62CC0"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974D7" w14:textId="77777777" w:rsidR="004A06D1" w:rsidRDefault="004A06D1" w:rsidP="00F62CC0">
            <w:r>
              <w:t>Temperature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45677" w14:textId="77777777" w:rsidR="004A06D1" w:rsidRDefault="004A06D1" w:rsidP="00F62CC0">
            <w:r>
              <w:t>Value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5DE8A" w14:textId="77777777" w:rsidR="004A06D1" w:rsidRDefault="004A06D1" w:rsidP="00F62CC0">
            <w:r>
              <w:t>S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6F64D" w14:textId="77777777" w:rsidR="004A06D1" w:rsidRDefault="004A06D1" w:rsidP="00F62CC0">
            <w:r>
              <w:t>Lower C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3BB38" w14:textId="77777777" w:rsidR="004A06D1" w:rsidRDefault="004A06D1" w:rsidP="00F62CC0">
            <w:r>
              <w:t>Upper CL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23C9E" w14:textId="77777777" w:rsidR="004A06D1" w:rsidRDefault="004A06D1" w:rsidP="00F62CC0"/>
        </w:tc>
      </w:tr>
      <w:tr w:rsidR="004A06D1" w14:paraId="755D1189" w14:textId="77777777" w:rsidTr="00F62CC0"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FEF42" w14:textId="77777777" w:rsidR="004A06D1" w:rsidRDefault="004A06D1" w:rsidP="00F62CC0">
            <w:r>
              <w:t>Low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A5F49" w14:textId="77777777" w:rsidR="004A06D1" w:rsidRDefault="004A06D1" w:rsidP="00F62CC0">
            <w:r>
              <w:t>0.543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66915" w14:textId="77777777" w:rsidR="004A06D1" w:rsidRDefault="004A06D1" w:rsidP="00F62CC0">
            <w:r>
              <w:t>0.05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A2451" w14:textId="77777777" w:rsidR="004A06D1" w:rsidRDefault="004A06D1" w:rsidP="00F62CC0">
            <w:r>
              <w:t>0.4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02187" w14:textId="77777777" w:rsidR="004A06D1" w:rsidRDefault="004A06D1" w:rsidP="00F62CC0">
            <w:r>
              <w:t>0.67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2F350" w14:textId="77777777" w:rsidR="004A06D1" w:rsidRDefault="004A06D1" w:rsidP="00F62CC0">
            <w:r>
              <w:t>a</w:t>
            </w:r>
          </w:p>
        </w:tc>
      </w:tr>
      <w:tr w:rsidR="004A06D1" w14:paraId="1099B8F4" w14:textId="77777777" w:rsidTr="00F62CC0"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6ADEF" w14:textId="77777777" w:rsidR="004A06D1" w:rsidRDefault="004A06D1" w:rsidP="00F62CC0">
            <w:r>
              <w:t>High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B525B" w14:textId="77777777" w:rsidR="004A06D1" w:rsidRDefault="004A06D1" w:rsidP="00F62CC0">
            <w:r>
              <w:t>0.384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37787" w14:textId="77777777" w:rsidR="004A06D1" w:rsidRDefault="004A06D1" w:rsidP="00F62CC0">
            <w:r>
              <w:t>0.03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D434B" w14:textId="77777777" w:rsidR="004A06D1" w:rsidRDefault="004A06D1" w:rsidP="00F62CC0">
            <w:r>
              <w:t>0.3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B7880" w14:textId="77777777" w:rsidR="004A06D1" w:rsidRDefault="004A06D1" w:rsidP="00F62CC0">
            <w:r>
              <w:t>0.74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AA1B1" w14:textId="77777777" w:rsidR="004A06D1" w:rsidRDefault="004A06D1" w:rsidP="00F62CC0">
            <w:r>
              <w:t>b</w:t>
            </w:r>
          </w:p>
        </w:tc>
      </w:tr>
      <w:tr w:rsidR="004A06D1" w14:paraId="19E8F8F4" w14:textId="77777777" w:rsidTr="00F62CC0">
        <w:tc>
          <w:tcPr>
            <w:tcW w:w="674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91E36" w14:textId="77777777" w:rsidR="004A06D1" w:rsidRDefault="004A06D1" w:rsidP="00F62CC0">
            <w:r>
              <w:t>Root biomass</w:t>
            </w:r>
          </w:p>
        </w:tc>
      </w:tr>
      <w:tr w:rsidR="004A06D1" w14:paraId="528F6617" w14:textId="77777777" w:rsidTr="00F62CC0"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35B85" w14:textId="77777777" w:rsidR="004A06D1" w:rsidRDefault="004A06D1" w:rsidP="00F62CC0">
            <w:r>
              <w:t>Low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ABD9B" w14:textId="77777777" w:rsidR="004A06D1" w:rsidRDefault="004A06D1" w:rsidP="00F62CC0">
            <w:r>
              <w:t>0.288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8B74D" w14:textId="77777777" w:rsidR="004A06D1" w:rsidRDefault="004A06D1" w:rsidP="00F62CC0">
            <w:r>
              <w:t>0.04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CF691" w14:textId="77777777" w:rsidR="004A06D1" w:rsidRDefault="004A06D1" w:rsidP="00F62CC0">
            <w:r>
              <w:t>0.2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BDA3C" w14:textId="77777777" w:rsidR="004A06D1" w:rsidRDefault="004A06D1" w:rsidP="00F62CC0">
            <w:r>
              <w:t>0.40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02D88" w14:textId="77777777" w:rsidR="004A06D1" w:rsidRDefault="004A06D1" w:rsidP="00F62CC0">
            <w:r>
              <w:t>a</w:t>
            </w:r>
          </w:p>
        </w:tc>
      </w:tr>
      <w:tr w:rsidR="004A06D1" w14:paraId="073EAEF2" w14:textId="77777777" w:rsidTr="00F62CC0"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C5639" w14:textId="77777777" w:rsidR="004A06D1" w:rsidRDefault="004A06D1" w:rsidP="00F62CC0">
            <w:r>
              <w:t>High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4A8B1" w14:textId="77777777" w:rsidR="004A06D1" w:rsidRDefault="004A06D1" w:rsidP="00F62CC0">
            <w:r>
              <w:t>0.177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85BED" w14:textId="77777777" w:rsidR="004A06D1" w:rsidRDefault="004A06D1" w:rsidP="00F62CC0">
            <w:r>
              <w:t>0.02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B73D4" w14:textId="77777777" w:rsidR="004A06D1" w:rsidRDefault="004A06D1" w:rsidP="00F62CC0">
            <w:r>
              <w:t>0.1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778F6" w14:textId="77777777" w:rsidR="004A06D1" w:rsidRDefault="004A06D1" w:rsidP="00F62CC0">
            <w:r>
              <w:t>0.24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85340" w14:textId="77777777" w:rsidR="004A06D1" w:rsidRDefault="004A06D1" w:rsidP="00F62CC0">
            <w:r>
              <w:t>b</w:t>
            </w:r>
          </w:p>
        </w:tc>
      </w:tr>
    </w:tbl>
    <w:p w14:paraId="0ACA3496" w14:textId="77777777" w:rsidR="004A06D1" w:rsidRDefault="004A06D1" w:rsidP="004A06D1"/>
    <w:p w14:paraId="0A501A97" w14:textId="54D0B666" w:rsidR="004A06D1" w:rsidRDefault="004A06D1" w:rsidP="004A06D1">
      <w:r>
        <w:t>Table 3</w:t>
      </w:r>
    </w:p>
    <w:p w14:paraId="3E18B9E5" w14:textId="77777777" w:rsidR="004A06D1" w:rsidRDefault="004A06D1" w:rsidP="004A06D1">
      <w:pPr>
        <w:rPr>
          <w:i/>
          <w:iCs/>
        </w:rPr>
      </w:pPr>
      <w:r>
        <w:t>Post hoc tests showing the main effects of competition on shoot biomass of bluebunch wheatgrass</w:t>
      </w:r>
      <w:r>
        <w:rPr>
          <w:i/>
          <w:i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1"/>
        <w:gridCol w:w="790"/>
        <w:gridCol w:w="912"/>
        <w:gridCol w:w="1259"/>
        <w:gridCol w:w="1276"/>
        <w:gridCol w:w="399"/>
      </w:tblGrid>
      <w:tr w:rsidR="004A06D1" w14:paraId="70F66885" w14:textId="77777777" w:rsidTr="00F62CC0"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05205" w14:textId="77777777" w:rsidR="004A06D1" w:rsidRDefault="004A06D1" w:rsidP="00F62CC0">
            <w:r>
              <w:t>Competition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75CC4" w14:textId="77777777" w:rsidR="004A06D1" w:rsidRDefault="004A06D1" w:rsidP="00F62CC0">
            <w:r>
              <w:t>Value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E819A" w14:textId="77777777" w:rsidR="004A06D1" w:rsidRDefault="004A06D1" w:rsidP="00F62CC0">
            <w:r>
              <w:t>S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EC5D7" w14:textId="77777777" w:rsidR="004A06D1" w:rsidRDefault="004A06D1" w:rsidP="00F62CC0">
            <w:r>
              <w:t>Lower C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8B23A" w14:textId="77777777" w:rsidR="004A06D1" w:rsidRDefault="004A06D1" w:rsidP="00F62CC0">
            <w:r>
              <w:t>Upper CL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A5547" w14:textId="77777777" w:rsidR="004A06D1" w:rsidRDefault="004A06D1" w:rsidP="00F62CC0"/>
        </w:tc>
      </w:tr>
      <w:tr w:rsidR="004A06D1" w14:paraId="2D3B9E5C" w14:textId="77777777" w:rsidTr="00F62CC0"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4AD74" w14:textId="77777777" w:rsidR="004A06D1" w:rsidRDefault="004A06D1" w:rsidP="00F62CC0">
            <w:r>
              <w:t>Competitor present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F0DCA" w14:textId="77777777" w:rsidR="004A06D1" w:rsidRDefault="004A06D1" w:rsidP="00F62CC0">
            <w:r>
              <w:t>0.385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0BF45" w14:textId="77777777" w:rsidR="004A06D1" w:rsidRDefault="004A06D1" w:rsidP="00F62CC0">
            <w:r>
              <w:t>0.02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69F72" w14:textId="77777777" w:rsidR="004A06D1" w:rsidRDefault="004A06D1" w:rsidP="00F62CC0">
            <w:r>
              <w:t>0.3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FA90A" w14:textId="77777777" w:rsidR="004A06D1" w:rsidRDefault="004A06D1" w:rsidP="00F62CC0">
            <w:r>
              <w:t>0.48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4A932" w14:textId="77777777" w:rsidR="004A06D1" w:rsidRDefault="004A06D1" w:rsidP="00F62CC0">
            <w:r>
              <w:t>a</w:t>
            </w:r>
          </w:p>
        </w:tc>
      </w:tr>
      <w:tr w:rsidR="004A06D1" w14:paraId="192B8BB9" w14:textId="77777777" w:rsidTr="00F62CC0"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6F5ED" w14:textId="77777777" w:rsidR="004A06D1" w:rsidRDefault="004A06D1" w:rsidP="00F62CC0">
            <w:r>
              <w:t>Competitor absent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58261" w14:textId="77777777" w:rsidR="004A06D1" w:rsidRDefault="004A06D1" w:rsidP="00F62CC0">
            <w:r>
              <w:t>0.54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791AF" w14:textId="77777777" w:rsidR="004A06D1" w:rsidRDefault="004A06D1" w:rsidP="00F62CC0">
            <w:r>
              <w:t>0.06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CED99" w14:textId="77777777" w:rsidR="004A06D1" w:rsidRDefault="004A06D1" w:rsidP="00F62CC0">
            <w:r>
              <w:t>0.4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3C659" w14:textId="77777777" w:rsidR="004A06D1" w:rsidRDefault="004A06D1" w:rsidP="00F62CC0">
            <w:r>
              <w:t>0.68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D0DE9" w14:textId="77777777" w:rsidR="004A06D1" w:rsidRDefault="004A06D1" w:rsidP="00F62CC0">
            <w:r>
              <w:t>b</w:t>
            </w:r>
          </w:p>
        </w:tc>
      </w:tr>
    </w:tbl>
    <w:p w14:paraId="369BF739" w14:textId="77777777" w:rsidR="004A06D1" w:rsidRDefault="004A06D1" w:rsidP="004A06D1"/>
    <w:p w14:paraId="18681655" w14:textId="65F24D2E" w:rsidR="004A06D1" w:rsidRDefault="004A06D1" w:rsidP="004A06D1">
      <w:r>
        <w:t>Table 4</w:t>
      </w:r>
    </w:p>
    <w:p w14:paraId="6C2D7F70" w14:textId="77777777" w:rsidR="004A06D1" w:rsidRDefault="004A06D1" w:rsidP="004A06D1">
      <w:r>
        <w:t>Post hoc tests showing the main effects of competition on shoot biomass of Canada bluegras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1"/>
        <w:gridCol w:w="790"/>
        <w:gridCol w:w="912"/>
        <w:gridCol w:w="1259"/>
        <w:gridCol w:w="1276"/>
        <w:gridCol w:w="399"/>
      </w:tblGrid>
      <w:tr w:rsidR="004A06D1" w14:paraId="69FAD839" w14:textId="77777777" w:rsidTr="00F62CC0"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ECD3F" w14:textId="77777777" w:rsidR="004A06D1" w:rsidRDefault="004A06D1" w:rsidP="00F62CC0">
            <w:r>
              <w:t>Competition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4B08C" w14:textId="77777777" w:rsidR="004A06D1" w:rsidRDefault="004A06D1" w:rsidP="00F62CC0">
            <w:r>
              <w:t>Value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5A95A" w14:textId="77777777" w:rsidR="004A06D1" w:rsidRDefault="004A06D1" w:rsidP="00F62CC0">
            <w:r>
              <w:t>S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EA7E6" w14:textId="77777777" w:rsidR="004A06D1" w:rsidRDefault="004A06D1" w:rsidP="00F62CC0">
            <w:r>
              <w:t>Lower C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C2A52" w14:textId="77777777" w:rsidR="004A06D1" w:rsidRDefault="004A06D1" w:rsidP="00F62CC0">
            <w:r>
              <w:t>Upper CL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09117" w14:textId="77777777" w:rsidR="004A06D1" w:rsidRDefault="004A06D1" w:rsidP="00F62CC0"/>
        </w:tc>
      </w:tr>
      <w:tr w:rsidR="004A06D1" w14:paraId="167BD66B" w14:textId="77777777" w:rsidTr="00F62CC0"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5FDBD" w14:textId="77777777" w:rsidR="004A06D1" w:rsidRDefault="004A06D1" w:rsidP="00F62CC0">
            <w:r>
              <w:t>Competitor present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41F3E" w14:textId="77777777" w:rsidR="004A06D1" w:rsidRDefault="004A06D1" w:rsidP="00F62CC0">
            <w:r>
              <w:t>0.663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F505D" w14:textId="77777777" w:rsidR="004A06D1" w:rsidRDefault="004A06D1" w:rsidP="00F62CC0">
            <w:r>
              <w:t>0.08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AB429" w14:textId="77777777" w:rsidR="004A06D1" w:rsidRDefault="004A06D1" w:rsidP="00F62CC0">
            <w:r>
              <w:t>0.3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E6175" w14:textId="77777777" w:rsidR="004A06D1" w:rsidRDefault="004A06D1" w:rsidP="00F62CC0">
            <w:r>
              <w:t>1.1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DBA2B" w14:textId="77777777" w:rsidR="004A06D1" w:rsidRDefault="004A06D1" w:rsidP="00F62CC0">
            <w:r>
              <w:t>a</w:t>
            </w:r>
          </w:p>
        </w:tc>
      </w:tr>
      <w:tr w:rsidR="004A06D1" w14:paraId="0347E3B9" w14:textId="77777777" w:rsidTr="00F62CC0"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D95B3" w14:textId="77777777" w:rsidR="004A06D1" w:rsidRDefault="004A06D1" w:rsidP="00F62CC0">
            <w:r>
              <w:t>Competitor absent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4AACC" w14:textId="77777777" w:rsidR="004A06D1" w:rsidRDefault="004A06D1" w:rsidP="00F62CC0">
            <w:r>
              <w:t>0.898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94BD8" w14:textId="77777777" w:rsidR="004A06D1" w:rsidRDefault="004A06D1" w:rsidP="00F62CC0">
            <w:r>
              <w:t>0.12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F817F" w14:textId="77777777" w:rsidR="004A06D1" w:rsidRDefault="004A06D1" w:rsidP="00F62CC0">
            <w:r>
              <w:t>0.5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7D1C9" w14:textId="77777777" w:rsidR="004A06D1" w:rsidRDefault="004A06D1" w:rsidP="00F62CC0">
            <w:r>
              <w:t>1.38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7CE08" w14:textId="77777777" w:rsidR="004A06D1" w:rsidRDefault="004A06D1" w:rsidP="00F62CC0">
            <w:r>
              <w:t>b</w:t>
            </w:r>
          </w:p>
        </w:tc>
      </w:tr>
    </w:tbl>
    <w:p w14:paraId="77F7E960" w14:textId="77777777" w:rsidR="004A06D1" w:rsidRDefault="004A06D1" w:rsidP="004A06D1"/>
    <w:p w14:paraId="7CC0F86B" w14:textId="77777777" w:rsidR="004A06D1" w:rsidRDefault="004A06D1" w:rsidP="004A06D1"/>
    <w:p w14:paraId="51DA8E48" w14:textId="77777777" w:rsidR="00B63E2D" w:rsidRDefault="00B63E2D"/>
    <w:sectPr w:rsidR="00B63E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6D1"/>
    <w:rsid w:val="004A06D1"/>
    <w:rsid w:val="00B63E2D"/>
    <w:rsid w:val="00FF4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2F55A"/>
  <w15:chartTrackingRefBased/>
  <w15:docId w15:val="{36E16B04-012D-419E-BE26-EEB5349C5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6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6D1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5</Characters>
  <Application>Microsoft Office Word</Application>
  <DocSecurity>0</DocSecurity>
  <Lines>7</Lines>
  <Paragraphs>2</Paragraphs>
  <ScaleCrop>false</ScaleCrop>
  <Company>Thompson Rivers University</Company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odoluwa Akin-Fajiye</dc:creator>
  <cp:keywords/>
  <dc:description/>
  <cp:lastModifiedBy>Morodoluwa Akin-Fajiye</cp:lastModifiedBy>
  <cp:revision>2</cp:revision>
  <dcterms:created xsi:type="dcterms:W3CDTF">2023-03-28T19:55:00Z</dcterms:created>
  <dcterms:modified xsi:type="dcterms:W3CDTF">2023-03-29T10:08:00Z</dcterms:modified>
</cp:coreProperties>
</file>